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11B40" w14:textId="77777777" w:rsidR="00F95CA0" w:rsidRDefault="00F95CA0"/>
    <w:p w14:paraId="4B038A49" w14:textId="380B8A64" w:rsidR="00283208" w:rsidRPr="00A92D7C" w:rsidRDefault="00283208" w:rsidP="00283208">
      <w:pPr>
        <w:spacing w:after="160" w:line="259" w:lineRule="auto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</w:rPr>
        <w:t>Supplementary file 1</w:t>
      </w:r>
      <w:r w:rsidRPr="00A92D7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. Spearman Correlations between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psychological predictor variables </w:t>
      </w:r>
      <w:r w:rsidRPr="00A92D7C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 </w:t>
      </w:r>
    </w:p>
    <w:tbl>
      <w:tblPr>
        <w:tblW w:w="97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869"/>
        <w:gridCol w:w="1436"/>
        <w:gridCol w:w="1372"/>
        <w:gridCol w:w="1500"/>
        <w:gridCol w:w="1436"/>
      </w:tblGrid>
      <w:tr w:rsidR="00283208" w:rsidRPr="00A92D7C" w14:paraId="3213AAA7" w14:textId="77777777" w:rsidTr="00E13080">
        <w:trPr>
          <w:trHeight w:val="757"/>
        </w:trPr>
        <w:tc>
          <w:tcPr>
            <w:tcW w:w="2127" w:type="dxa"/>
          </w:tcPr>
          <w:p w14:paraId="61DCEB02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</w:tcPr>
          <w:p w14:paraId="7330996B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DASS-21 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Depression</w:t>
            </w:r>
          </w:p>
        </w:tc>
        <w:tc>
          <w:tcPr>
            <w:tcW w:w="1436" w:type="dxa"/>
          </w:tcPr>
          <w:p w14:paraId="2A7A9B14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DASS-21 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Anxiety</w:t>
            </w:r>
          </w:p>
        </w:tc>
        <w:tc>
          <w:tcPr>
            <w:tcW w:w="1372" w:type="dxa"/>
          </w:tcPr>
          <w:p w14:paraId="3C9C15D3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DASS-21 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Stress</w:t>
            </w:r>
          </w:p>
        </w:tc>
        <w:tc>
          <w:tcPr>
            <w:tcW w:w="1500" w:type="dxa"/>
          </w:tcPr>
          <w:p w14:paraId="4AFE0509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Pain catastrophizing</w:t>
            </w:r>
          </w:p>
        </w:tc>
        <w:tc>
          <w:tcPr>
            <w:tcW w:w="1436" w:type="dxa"/>
          </w:tcPr>
          <w:p w14:paraId="0E140BC1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Kinesiophobia</w:t>
            </w:r>
          </w:p>
        </w:tc>
      </w:tr>
      <w:tr w:rsidR="00283208" w:rsidRPr="00A92D7C" w14:paraId="01E8BD33" w14:textId="77777777" w:rsidTr="00E13080">
        <w:trPr>
          <w:gridAfter w:val="4"/>
          <w:wAfter w:w="5744" w:type="dxa"/>
          <w:trHeight w:val="259"/>
        </w:trPr>
        <w:tc>
          <w:tcPr>
            <w:tcW w:w="2127" w:type="dxa"/>
          </w:tcPr>
          <w:p w14:paraId="3786A3B5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DASS-21 D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epression</w:t>
            </w:r>
          </w:p>
        </w:tc>
        <w:tc>
          <w:tcPr>
            <w:tcW w:w="1869" w:type="dxa"/>
          </w:tcPr>
          <w:p w14:paraId="434324D4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.00</w:t>
            </w:r>
          </w:p>
        </w:tc>
      </w:tr>
      <w:tr w:rsidR="00283208" w:rsidRPr="00A92D7C" w14:paraId="768D6B45" w14:textId="77777777" w:rsidTr="00E13080">
        <w:trPr>
          <w:gridAfter w:val="3"/>
          <w:wAfter w:w="4308" w:type="dxa"/>
          <w:trHeight w:val="259"/>
        </w:trPr>
        <w:tc>
          <w:tcPr>
            <w:tcW w:w="2127" w:type="dxa"/>
          </w:tcPr>
          <w:p w14:paraId="58AEFB62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DASS-21 A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nxiety</w:t>
            </w:r>
          </w:p>
        </w:tc>
        <w:tc>
          <w:tcPr>
            <w:tcW w:w="1869" w:type="dxa"/>
          </w:tcPr>
          <w:p w14:paraId="4BEEBEBD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47</w:t>
            </w:r>
          </w:p>
          <w:p w14:paraId="211824DD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436" w:type="dxa"/>
          </w:tcPr>
          <w:p w14:paraId="364B01B6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.00</w:t>
            </w:r>
          </w:p>
        </w:tc>
      </w:tr>
      <w:tr w:rsidR="00283208" w:rsidRPr="00A92D7C" w14:paraId="52F4248A" w14:textId="77777777" w:rsidTr="00E13080">
        <w:trPr>
          <w:gridAfter w:val="2"/>
          <w:wAfter w:w="2936" w:type="dxa"/>
          <w:trHeight w:val="259"/>
        </w:trPr>
        <w:tc>
          <w:tcPr>
            <w:tcW w:w="2127" w:type="dxa"/>
          </w:tcPr>
          <w:p w14:paraId="2A593333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DASS-21 S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tress</w:t>
            </w:r>
          </w:p>
        </w:tc>
        <w:tc>
          <w:tcPr>
            <w:tcW w:w="1869" w:type="dxa"/>
          </w:tcPr>
          <w:p w14:paraId="3B0DEC31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78*</w:t>
            </w:r>
          </w:p>
          <w:p w14:paraId="202AE447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36" w:type="dxa"/>
          </w:tcPr>
          <w:p w14:paraId="28842E6B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54</w:t>
            </w:r>
          </w:p>
          <w:p w14:paraId="71F5824E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0*</w:t>
            </w:r>
          </w:p>
        </w:tc>
        <w:tc>
          <w:tcPr>
            <w:tcW w:w="1372" w:type="dxa"/>
          </w:tcPr>
          <w:p w14:paraId="7294D674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.00</w:t>
            </w:r>
          </w:p>
        </w:tc>
      </w:tr>
      <w:tr w:rsidR="00283208" w:rsidRPr="00A92D7C" w14:paraId="7BB8EB61" w14:textId="77777777" w:rsidTr="00E13080">
        <w:trPr>
          <w:gridAfter w:val="1"/>
          <w:wAfter w:w="1436" w:type="dxa"/>
          <w:trHeight w:val="259"/>
        </w:trPr>
        <w:tc>
          <w:tcPr>
            <w:tcW w:w="2127" w:type="dxa"/>
          </w:tcPr>
          <w:p w14:paraId="7B2A9A78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</w:rPr>
              <w:t>Pain catastrophizing</w:t>
            </w:r>
          </w:p>
        </w:tc>
        <w:tc>
          <w:tcPr>
            <w:tcW w:w="1869" w:type="dxa"/>
          </w:tcPr>
          <w:p w14:paraId="2C74F3B8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37</w:t>
            </w:r>
          </w:p>
          <w:p w14:paraId="1DB692B7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19*</w:t>
            </w:r>
          </w:p>
        </w:tc>
        <w:tc>
          <w:tcPr>
            <w:tcW w:w="1436" w:type="dxa"/>
          </w:tcPr>
          <w:p w14:paraId="00274B27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39</w:t>
            </w:r>
          </w:p>
          <w:p w14:paraId="7E7AD462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11*</w:t>
            </w:r>
          </w:p>
        </w:tc>
        <w:tc>
          <w:tcPr>
            <w:tcW w:w="1372" w:type="dxa"/>
          </w:tcPr>
          <w:p w14:paraId="49329CCD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53</w:t>
            </w:r>
          </w:p>
          <w:p w14:paraId="35B64D99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00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*</w:t>
            </w:r>
          </w:p>
        </w:tc>
        <w:tc>
          <w:tcPr>
            <w:tcW w:w="1500" w:type="dxa"/>
          </w:tcPr>
          <w:p w14:paraId="2DCBBA5A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.00</w:t>
            </w:r>
          </w:p>
        </w:tc>
      </w:tr>
      <w:tr w:rsidR="00283208" w:rsidRPr="00A92D7C" w14:paraId="7E4B8FC4" w14:textId="77777777" w:rsidTr="00E13080">
        <w:trPr>
          <w:trHeight w:val="259"/>
        </w:trPr>
        <w:tc>
          <w:tcPr>
            <w:tcW w:w="2127" w:type="dxa"/>
          </w:tcPr>
          <w:p w14:paraId="002ADC88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Kinesiophobia</w:t>
            </w:r>
          </w:p>
        </w:tc>
        <w:tc>
          <w:tcPr>
            <w:tcW w:w="1869" w:type="dxa"/>
          </w:tcPr>
          <w:p w14:paraId="075AFD4A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22</w:t>
            </w:r>
          </w:p>
          <w:p w14:paraId="48B3B5FB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436" w:type="dxa"/>
          </w:tcPr>
          <w:p w14:paraId="31594BF2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33</w:t>
            </w:r>
          </w:p>
          <w:p w14:paraId="49C35170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38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</w:tcPr>
          <w:p w14:paraId="65181D50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31</w:t>
            </w:r>
          </w:p>
          <w:p w14:paraId="692967EB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046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*</w:t>
            </w:r>
          </w:p>
        </w:tc>
        <w:tc>
          <w:tcPr>
            <w:tcW w:w="1500" w:type="dxa"/>
          </w:tcPr>
          <w:p w14:paraId="748484C0" w14:textId="77777777" w:rsidR="00283208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.67</w:t>
            </w:r>
          </w:p>
          <w:p w14:paraId="1AE5A68C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&lt;0.001</w:t>
            </w: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*</w:t>
            </w:r>
          </w:p>
        </w:tc>
        <w:tc>
          <w:tcPr>
            <w:tcW w:w="1436" w:type="dxa"/>
          </w:tcPr>
          <w:p w14:paraId="773318CE" w14:textId="77777777" w:rsidR="00283208" w:rsidRPr="00A92D7C" w:rsidRDefault="00283208" w:rsidP="00E1308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A92D7C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.00</w:t>
            </w:r>
          </w:p>
        </w:tc>
      </w:tr>
    </w:tbl>
    <w:p w14:paraId="33D75900" w14:textId="77777777" w:rsidR="00283208" w:rsidRDefault="00283208" w:rsidP="0028320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AA6250">
        <w:rPr>
          <w:rFonts w:ascii="Times New Roman" w:hAnsi="Times New Roman" w:cs="Times New Roman"/>
          <w:b/>
          <w:bCs/>
          <w:i/>
          <w:iCs/>
          <w:sz w:val="20"/>
          <w:szCs w:val="20"/>
        </w:rPr>
        <w:t>DASS-21</w:t>
      </w:r>
      <w:r w:rsidRPr="00AA6250">
        <w:rPr>
          <w:rFonts w:ascii="Times New Roman" w:hAnsi="Times New Roman" w:cs="Times New Roman"/>
          <w:b/>
          <w:bCs/>
          <w:sz w:val="20"/>
          <w:szCs w:val="20"/>
        </w:rPr>
        <w:t xml:space="preserve"> Depression, Anxiety, Stress Scale – short version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, </w:t>
      </w:r>
      <w:r w:rsidRPr="00A92D7C">
        <w:rPr>
          <w:rFonts w:ascii="Times New Roman" w:hAnsi="Times New Roman" w:cs="Times New Roman"/>
          <w:kern w:val="2"/>
          <w:sz w:val="20"/>
          <w:szCs w:val="20"/>
        </w:rPr>
        <w:t>*</w:t>
      </w:r>
      <w:r w:rsidRPr="006D59D2">
        <w:rPr>
          <w:rFonts w:ascii="Times New Roman" w:hAnsi="Times New Roman" w:cs="Times New Roman"/>
          <w:b/>
          <w:bCs/>
          <w:kern w:val="2"/>
          <w:sz w:val="20"/>
          <w:szCs w:val="20"/>
        </w:rPr>
        <w:t>p-values &lt;0.05 are considered statistically significant</w:t>
      </w:r>
      <w:r>
        <w:rPr>
          <w:rFonts w:ascii="Times New Roman" w:hAnsi="Times New Roman" w:cs="Times New Roman"/>
          <w:kern w:val="2"/>
          <w:sz w:val="20"/>
          <w:szCs w:val="20"/>
        </w:rPr>
        <w:t>.</w:t>
      </w:r>
    </w:p>
    <w:p w14:paraId="6783EC0D" w14:textId="77777777" w:rsidR="00283208" w:rsidRDefault="00283208"/>
    <w:sectPr w:rsidR="00283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08"/>
    <w:rsid w:val="00283208"/>
    <w:rsid w:val="002F2F1D"/>
    <w:rsid w:val="004B5D52"/>
    <w:rsid w:val="005F28C3"/>
    <w:rsid w:val="00616D55"/>
    <w:rsid w:val="00660A4D"/>
    <w:rsid w:val="009D5B53"/>
    <w:rsid w:val="00CF304E"/>
    <w:rsid w:val="00DA0B06"/>
    <w:rsid w:val="00F9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9B273"/>
  <w15:chartTrackingRefBased/>
  <w15:docId w15:val="{37056A34-9265-4EB3-A60A-388A7170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08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2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2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2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2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2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20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208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tchett</dc:creator>
  <cp:keywords/>
  <dc:description/>
  <cp:lastModifiedBy>Matthew Cotchett</cp:lastModifiedBy>
  <cp:revision>1</cp:revision>
  <dcterms:created xsi:type="dcterms:W3CDTF">2024-07-09T03:41:00Z</dcterms:created>
  <dcterms:modified xsi:type="dcterms:W3CDTF">2024-07-09T03:42:00Z</dcterms:modified>
</cp:coreProperties>
</file>